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B57C3" w14:textId="77777777" w:rsidR="002F6D14" w:rsidRDefault="002326BD">
      <w:pPr>
        <w:spacing w:line="440" w:lineRule="exac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upplementary Table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b/>
          <w:bCs/>
          <w:sz w:val="24"/>
          <w:szCs w:val="32"/>
        </w:rPr>
        <w:t xml:space="preserve"> </w:t>
      </w:r>
      <w:r>
        <w:rPr>
          <w:rFonts w:ascii="Times New Roman" w:hAnsi="Times New Roman" w:hint="eastAsia"/>
          <w:sz w:val="24"/>
        </w:rPr>
        <w:t>Cell marker antibodies for flow cytometry analysi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8"/>
        <w:gridCol w:w="4438"/>
      </w:tblGrid>
      <w:tr w:rsidR="002F6D14" w14:paraId="20ECF900" w14:textId="77777777">
        <w:trPr>
          <w:jc w:val="center"/>
        </w:trPr>
        <w:tc>
          <w:tcPr>
            <w:tcW w:w="3858" w:type="dxa"/>
            <w:tcBorders>
              <w:top w:val="single" w:sz="12" w:space="0" w:color="auto"/>
              <w:bottom w:val="single" w:sz="4" w:space="0" w:color="auto"/>
            </w:tcBorders>
          </w:tcPr>
          <w:p w14:paraId="053298C7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434343"/>
                <w:szCs w:val="21"/>
                <w:shd w:val="clear" w:color="auto" w:fill="FCFCFE"/>
              </w:rPr>
              <w:t>Cell types</w:t>
            </w:r>
          </w:p>
        </w:tc>
        <w:tc>
          <w:tcPr>
            <w:tcW w:w="4438" w:type="dxa"/>
            <w:tcBorders>
              <w:top w:val="single" w:sz="12" w:space="0" w:color="auto"/>
              <w:bottom w:val="single" w:sz="4" w:space="0" w:color="auto"/>
            </w:tcBorders>
          </w:tcPr>
          <w:p w14:paraId="011BC1F8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rkers</w:t>
            </w:r>
          </w:p>
        </w:tc>
      </w:tr>
      <w:tr w:rsidR="002F6D14" w14:paraId="395CD84E" w14:textId="77777777">
        <w:trPr>
          <w:jc w:val="center"/>
        </w:trPr>
        <w:tc>
          <w:tcPr>
            <w:tcW w:w="3858" w:type="dxa"/>
            <w:tcBorders>
              <w:top w:val="single" w:sz="4" w:space="0" w:color="auto"/>
              <w:bottom w:val="nil"/>
              <w:right w:val="nil"/>
            </w:tcBorders>
          </w:tcPr>
          <w:p w14:paraId="3E19276E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434343"/>
                <w:szCs w:val="21"/>
                <w:shd w:val="clear" w:color="auto" w:fill="FCFCFE"/>
              </w:rPr>
              <w:t>Neutrophils, monocyte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</w:tcBorders>
          </w:tcPr>
          <w:p w14:paraId="660A6F4D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5 (FITC), CD115 (Percp/CY5.5), LY-6C (PE), LY-6G (APC), CD11b (PE/CY7)</w:t>
            </w:r>
          </w:p>
        </w:tc>
      </w:tr>
      <w:tr w:rsidR="002F6D14" w14:paraId="137F584D" w14:textId="77777777">
        <w:trPr>
          <w:jc w:val="center"/>
        </w:trPr>
        <w:tc>
          <w:tcPr>
            <w:tcW w:w="3858" w:type="dxa"/>
            <w:tcBorders>
              <w:top w:val="nil"/>
              <w:bottom w:val="nil"/>
              <w:right w:val="nil"/>
            </w:tcBorders>
          </w:tcPr>
          <w:p w14:paraId="39E3016D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434343"/>
                <w:szCs w:val="21"/>
                <w:shd w:val="clear" w:color="auto" w:fill="FCFCFE"/>
              </w:rPr>
              <w:t xml:space="preserve">Eosinophils, </w:t>
            </w:r>
            <w:r>
              <w:rPr>
                <w:rFonts w:ascii="Times New Roman" w:hAnsi="Times New Roman" w:hint="eastAsia"/>
                <w:color w:val="434343"/>
                <w:szCs w:val="21"/>
                <w:shd w:val="clear" w:color="auto" w:fill="FCFCFE"/>
              </w:rPr>
              <w:t xml:space="preserve">B </w:t>
            </w:r>
            <w:r>
              <w:rPr>
                <w:rFonts w:ascii="Times New Roman" w:hAnsi="Times New Roman"/>
                <w:color w:val="434343"/>
                <w:szCs w:val="21"/>
                <w:shd w:val="clear" w:color="auto" w:fill="FCFCFE"/>
              </w:rPr>
              <w:t>cell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</w:tcBorders>
          </w:tcPr>
          <w:p w14:paraId="54BA8B50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5 (FITC), Siglec-F (PE), CD1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 xml:space="preserve"> (APC), I-A/I-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Percp/CY5.5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2F6D14" w14:paraId="3DB5679A" w14:textId="77777777">
        <w:trPr>
          <w:jc w:val="center"/>
        </w:trPr>
        <w:tc>
          <w:tcPr>
            <w:tcW w:w="3858" w:type="dxa"/>
            <w:tcBorders>
              <w:top w:val="nil"/>
              <w:bottom w:val="nil"/>
              <w:right w:val="nil"/>
            </w:tcBorders>
          </w:tcPr>
          <w:p w14:paraId="176B4C74" w14:textId="0AD103BE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434343"/>
                <w:szCs w:val="21"/>
                <w:shd w:val="clear" w:color="auto" w:fill="FCFCFE"/>
              </w:rPr>
              <w:t>Total T cells, Th1, Th2, Th17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</w:tcBorders>
          </w:tcPr>
          <w:p w14:paraId="0A60C6C0" w14:textId="5049494B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D45 (FITC), </w:t>
            </w:r>
            <w:r w:rsidR="00185FF6">
              <w:rPr>
                <w:rFonts w:ascii="Times New Roman" w:hAnsi="Times New Roman"/>
                <w:szCs w:val="21"/>
              </w:rPr>
              <w:t>CD</w:t>
            </w:r>
            <w:r w:rsidR="00185FF6">
              <w:rPr>
                <w:rFonts w:ascii="Times New Roman" w:hAnsi="Times New Roman"/>
                <w:szCs w:val="21"/>
              </w:rPr>
              <w:t>3(</w:t>
            </w:r>
            <w:r>
              <w:rPr>
                <w:rFonts w:ascii="Times New Roman" w:hAnsi="Times New Roman"/>
                <w:szCs w:val="21"/>
              </w:rPr>
              <w:t>BV510</w:t>
            </w:r>
            <w:r w:rsidR="00185FF6">
              <w:rPr>
                <w:rFonts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="00185FF6">
              <w:rPr>
                <w:rFonts w:ascii="Times New Roman" w:hAnsi="Times New Roman"/>
                <w:szCs w:val="21"/>
              </w:rPr>
              <w:t>CD4(</w:t>
            </w:r>
            <w:r w:rsidR="00185FF6">
              <w:rPr>
                <w:rFonts w:ascii="Times New Roman" w:hAnsi="Times New Roman"/>
                <w:szCs w:val="21"/>
              </w:rPr>
              <w:t>Percp/CY5.5</w:t>
            </w:r>
            <w:r w:rsidR="00185FF6">
              <w:rPr>
                <w:rFonts w:ascii="Times New Roman" w:hAnsi="Times New Roman"/>
                <w:szCs w:val="21"/>
              </w:rPr>
              <w:t xml:space="preserve">), </w:t>
            </w:r>
            <w:r>
              <w:rPr>
                <w:rFonts w:ascii="Times New Roman" w:hAnsi="Times New Roman"/>
                <w:szCs w:val="21"/>
              </w:rPr>
              <w:t>IFN-γ (APC), IL-4 (PE), IL-17 (PE-CY7)</w:t>
            </w:r>
          </w:p>
        </w:tc>
      </w:tr>
      <w:tr w:rsidR="002F6D14" w14:paraId="20A920E6" w14:textId="77777777">
        <w:trPr>
          <w:jc w:val="center"/>
        </w:trPr>
        <w:tc>
          <w:tcPr>
            <w:tcW w:w="3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44D18" w14:textId="77777777" w:rsidR="002F6D14" w:rsidRDefault="002326BD">
            <w:pPr>
              <w:pStyle w:val="ac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eg</w:t>
            </w:r>
          </w:p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E7CDF" w14:textId="77777777" w:rsidR="002F6D14" w:rsidRDefault="002326BD">
            <w:pPr>
              <w:pStyle w:val="ac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5 (FITC), CD25 (APC), FOXP3(PE)</w:t>
            </w:r>
          </w:p>
        </w:tc>
      </w:tr>
    </w:tbl>
    <w:p w14:paraId="135FDFA4" w14:textId="77777777" w:rsidR="002F6D14" w:rsidRDefault="002F6D14"/>
    <w:sectPr w:rsidR="002F6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3E2C7" w14:textId="77777777" w:rsidR="0009140D" w:rsidRDefault="0009140D" w:rsidP="005133DD">
      <w:r>
        <w:separator/>
      </w:r>
    </w:p>
  </w:endnote>
  <w:endnote w:type="continuationSeparator" w:id="0">
    <w:p w14:paraId="0EAD1EAE" w14:textId="77777777" w:rsidR="0009140D" w:rsidRDefault="0009140D" w:rsidP="00513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3D1AD" w14:textId="77777777" w:rsidR="0009140D" w:rsidRDefault="0009140D" w:rsidP="005133DD">
      <w:r>
        <w:separator/>
      </w:r>
    </w:p>
  </w:footnote>
  <w:footnote w:type="continuationSeparator" w:id="0">
    <w:p w14:paraId="47F711CA" w14:textId="77777777" w:rsidR="0009140D" w:rsidRDefault="0009140D" w:rsidP="00513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4C3"/>
    <w:rsid w:val="0009140D"/>
    <w:rsid w:val="00092041"/>
    <w:rsid w:val="00161C72"/>
    <w:rsid w:val="00185FF6"/>
    <w:rsid w:val="002326BD"/>
    <w:rsid w:val="002F6D14"/>
    <w:rsid w:val="00343A3B"/>
    <w:rsid w:val="004639B4"/>
    <w:rsid w:val="00472584"/>
    <w:rsid w:val="00473947"/>
    <w:rsid w:val="005133DD"/>
    <w:rsid w:val="0059085B"/>
    <w:rsid w:val="005E3AD8"/>
    <w:rsid w:val="006B6CE2"/>
    <w:rsid w:val="006F0EFD"/>
    <w:rsid w:val="007C636D"/>
    <w:rsid w:val="007F34C3"/>
    <w:rsid w:val="009979CB"/>
    <w:rsid w:val="009D0677"/>
    <w:rsid w:val="00B010BF"/>
    <w:rsid w:val="00BE4846"/>
    <w:rsid w:val="00C54BCC"/>
    <w:rsid w:val="00D67A0A"/>
    <w:rsid w:val="00D71CFE"/>
    <w:rsid w:val="00E2455F"/>
    <w:rsid w:val="00FB1192"/>
    <w:rsid w:val="319F5832"/>
    <w:rsid w:val="5C9765EB"/>
    <w:rsid w:val="6EC73288"/>
    <w:rsid w:val="717D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B9E16"/>
  <w15:docId w15:val="{BE3F1105-E20C-4B66-B501-F519E183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paragraph" w:customStyle="1" w:styleId="ac">
    <w:name w:val="表格文字"/>
    <w:basedOn w:val="a"/>
    <w:uiPriority w:val="99"/>
    <w:qFormat/>
    <w:pPr>
      <w:jc w:val="center"/>
    </w:pPr>
  </w:style>
  <w:style w:type="paragraph" w:styleId="ad">
    <w:name w:val="Revision"/>
    <w:hidden/>
    <w:uiPriority w:val="99"/>
    <w:semiHidden/>
    <w:rsid w:val="002326BD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 西子</dc:creator>
  <cp:lastModifiedBy>杜 西子</cp:lastModifiedBy>
  <cp:revision>16</cp:revision>
  <dcterms:created xsi:type="dcterms:W3CDTF">2020-11-15T04:10:00Z</dcterms:created>
  <dcterms:modified xsi:type="dcterms:W3CDTF">2022-05-18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F8C733BC6744F23A36B22F9B8D6CC9A</vt:lpwstr>
  </property>
</Properties>
</file>